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0ECD2" w14:textId="63A4D3F7" w:rsidR="003D3796" w:rsidRDefault="006D3A17" w:rsidP="003D3796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3D3796">
        <w:rPr>
          <w:noProof/>
        </w:rPr>
        <w:t>1</w:t>
      </w:r>
      <w:r>
        <w:rPr>
          <w:noProof/>
        </w:rPr>
        <w:fldChar w:fldCharType="end"/>
      </w:r>
      <w:r w:rsidR="003D3796">
        <w:t>: Localities searched, by population size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7"/>
        <w:gridCol w:w="4290"/>
        <w:gridCol w:w="1607"/>
      </w:tblGrid>
      <w:tr w:rsidR="00B139A5" w:rsidRPr="006206C0" w14:paraId="35540982" w14:textId="77777777" w:rsidTr="003D3796">
        <w:trPr>
          <w:trHeight w:val="257"/>
        </w:trPr>
        <w:tc>
          <w:tcPr>
            <w:tcW w:w="0" w:type="auto"/>
            <w:shd w:val="clear" w:color="auto" w:fill="auto"/>
            <w:vAlign w:val="bottom"/>
          </w:tcPr>
          <w:p w14:paraId="1AC0CF75" w14:textId="3F869AC0" w:rsidR="00B139A5" w:rsidRPr="006206C0" w:rsidRDefault="00B139A5" w:rsidP="003D3796">
            <w:pPr>
              <w:spacing w:before="100" w:beforeAutospacing="1" w:after="0" w:line="240" w:lineRule="auto"/>
              <w:rPr>
                <w:b/>
                <w:bCs/>
              </w:rPr>
            </w:pPr>
            <w:r w:rsidRPr="003D3796">
              <w:rPr>
                <w:b/>
                <w:bCs/>
              </w:rPr>
              <w:t>Local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36BE8" w14:textId="35E70C0B" w:rsidR="006D3A17" w:rsidRPr="006206C0" w:rsidRDefault="00B139A5" w:rsidP="003D3796">
            <w:pPr>
              <w:spacing w:before="100" w:beforeAutospacing="1" w:after="0" w:line="240" w:lineRule="auto"/>
              <w:rPr>
                <w:b/>
                <w:bCs/>
              </w:rPr>
            </w:pPr>
            <w:r w:rsidRPr="003D3796">
              <w:rPr>
                <w:b/>
                <w:bCs/>
              </w:rPr>
              <w:t>State</w:t>
            </w:r>
            <w:r w:rsidR="006D3A17">
              <w:rPr>
                <w:b/>
                <w:bCs/>
              </w:rPr>
              <w:t xml:space="preserve"> or Territor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AF8A29" w14:textId="5B10E4E0" w:rsidR="00B139A5" w:rsidRPr="006206C0" w:rsidRDefault="00B139A5" w:rsidP="003D3796">
            <w:pPr>
              <w:spacing w:before="100" w:beforeAutospacing="1" w:after="0" w:line="240" w:lineRule="auto"/>
              <w:jc w:val="right"/>
              <w:rPr>
                <w:b/>
                <w:bCs/>
              </w:rPr>
            </w:pPr>
            <w:r w:rsidRPr="003D3796">
              <w:rPr>
                <w:b/>
                <w:bCs/>
              </w:rPr>
              <w:t>Population size</w:t>
            </w:r>
          </w:p>
        </w:tc>
      </w:tr>
      <w:tr w:rsidR="00B139A5" w:rsidRPr="006206C0" w14:paraId="0EEC8BCD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</w:tcPr>
          <w:p w14:paraId="6A1ABB20" w14:textId="54F4D61E" w:rsidR="00B139A5" w:rsidRPr="006206C0" w:rsidRDefault="006D3A17" w:rsidP="003D3796">
            <w:pPr>
              <w:spacing w:before="100" w:beforeAutospacing="1" w:after="0" w:line="240" w:lineRule="auto"/>
            </w:pPr>
            <w:hyperlink r:id="rId4" w:tooltip="Sydney" w:history="1">
              <w:r w:rsidR="00B139A5" w:rsidRPr="006206C0">
                <w:t>Sydney</w:t>
              </w:r>
            </w:hyperlink>
          </w:p>
        </w:tc>
        <w:tc>
          <w:tcPr>
            <w:tcW w:w="0" w:type="auto"/>
            <w:shd w:val="clear" w:color="auto" w:fill="auto"/>
            <w:vAlign w:val="bottom"/>
          </w:tcPr>
          <w:p w14:paraId="1E89BBE1" w14:textId="4FC7195C" w:rsidR="00B139A5" w:rsidRPr="006206C0" w:rsidRDefault="006D3A17" w:rsidP="003D3796">
            <w:pPr>
              <w:spacing w:before="100" w:beforeAutospacing="1" w:after="0" w:line="240" w:lineRule="auto"/>
            </w:pPr>
            <w:hyperlink r:id="rId5" w:tooltip="New South Wales" w:history="1">
              <w:r w:rsidR="00B139A5" w:rsidRPr="006206C0">
                <w:t>New South Wales</w:t>
              </w:r>
            </w:hyperlink>
          </w:p>
        </w:tc>
        <w:tc>
          <w:tcPr>
            <w:tcW w:w="0" w:type="auto"/>
            <w:shd w:val="clear" w:color="auto" w:fill="auto"/>
            <w:vAlign w:val="bottom"/>
          </w:tcPr>
          <w:p w14:paraId="24F966E1" w14:textId="2424BDCF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4,914,343</w:t>
            </w:r>
          </w:p>
        </w:tc>
      </w:tr>
      <w:tr w:rsidR="00B139A5" w:rsidRPr="006206C0" w14:paraId="4281B7F2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00CD260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6" w:tooltip="Melbourne" w:history="1">
              <w:r w:rsidR="00B139A5" w:rsidRPr="006206C0">
                <w:t>Melbourne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EFA07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7" w:tooltip="Victoria (Australia)" w:history="1">
              <w:r w:rsidR="00B139A5" w:rsidRPr="006206C0">
                <w:t>Victor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ECBFAB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4,893,870</w:t>
            </w:r>
          </w:p>
        </w:tc>
      </w:tr>
      <w:tr w:rsidR="00B139A5" w:rsidRPr="006206C0" w14:paraId="3DB910F7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B965209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8" w:tooltip="Brisbane" w:history="1">
              <w:r w:rsidR="00B139A5" w:rsidRPr="006206C0">
                <w:t>Brisbane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D5F83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9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A11541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2,430,180</w:t>
            </w:r>
          </w:p>
        </w:tc>
      </w:tr>
      <w:tr w:rsidR="00B139A5" w:rsidRPr="006206C0" w14:paraId="2C2B80A2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A878792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0" w:tooltip="Perth metropolitan region" w:history="1">
              <w:r w:rsidR="00B139A5" w:rsidRPr="006206C0">
                <w:t>Perth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68DB28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1" w:tooltip="Western Australia" w:history="1">
              <w:r w:rsidR="00B139A5" w:rsidRPr="006206C0">
                <w:t>Western Austral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AC75AF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2,045,479</w:t>
            </w:r>
          </w:p>
        </w:tc>
      </w:tr>
      <w:tr w:rsidR="00B139A5" w:rsidRPr="006206C0" w14:paraId="634933D6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51722F7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2" w:tooltip="Adelaide" w:history="1">
              <w:r w:rsidR="00B139A5" w:rsidRPr="006206C0">
                <w:t>Adelaide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A53C24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3" w:tooltip="South Australia" w:history="1">
              <w:r w:rsidR="00B139A5" w:rsidRPr="006206C0">
                <w:t>South Austral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0105D3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,340,794</w:t>
            </w:r>
          </w:p>
        </w:tc>
      </w:tr>
      <w:tr w:rsidR="00B139A5" w:rsidRPr="006206C0" w14:paraId="505FFEB1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3325BC67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Gold Coast–Tweed Hea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B99076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Queensland/New South Wal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E7DEEC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693,671</w:t>
            </w:r>
          </w:p>
        </w:tc>
      </w:tr>
      <w:tr w:rsidR="00B139A5" w:rsidRPr="006206C0" w14:paraId="20EE6643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CF1BFD6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Newcastle–Maitla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594AFB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4" w:tooltip="New South Wales" w:history="1">
              <w:r w:rsidR="00B139A5" w:rsidRPr="006206C0">
                <w:t>New South Wales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9E8203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491,474</w:t>
            </w:r>
          </w:p>
        </w:tc>
      </w:tr>
      <w:tr w:rsidR="00B139A5" w:rsidRPr="006206C0" w14:paraId="49261E06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C5FDB69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Canberra–Queanbey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7135EC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Australian Capital Territory/New South Wal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2E4BFD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462,136</w:t>
            </w:r>
          </w:p>
        </w:tc>
      </w:tr>
      <w:tr w:rsidR="00B139A5" w:rsidRPr="006206C0" w14:paraId="0F78A2C7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E1305D3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5" w:tooltip="Sunshine Coast, Queensland" w:history="1">
              <w:r w:rsidR="00B139A5" w:rsidRPr="006206C0">
                <w:t>Sunshine Coast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D35328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6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2A07C3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341,069</w:t>
            </w:r>
          </w:p>
        </w:tc>
      </w:tr>
      <w:tr w:rsidR="00B139A5" w:rsidRPr="006206C0" w14:paraId="593F7CBA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5D77F10E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7" w:tooltip="Central Coast (New South Wales)" w:history="1">
              <w:r w:rsidR="00B139A5" w:rsidRPr="006206C0">
                <w:t>Central Coast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678DC9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8" w:tooltip="New South Wales" w:history="1">
              <w:r w:rsidR="00B139A5" w:rsidRPr="006206C0">
                <w:t>New South Wales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B740D8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335,470</w:t>
            </w:r>
          </w:p>
        </w:tc>
      </w:tr>
      <w:tr w:rsidR="00B139A5" w:rsidRPr="006206C0" w14:paraId="1DBEA57F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7CA7BD72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19" w:tooltip="Wollongong" w:history="1">
              <w:r w:rsidR="00B139A5" w:rsidRPr="006206C0">
                <w:t>Wollongong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1BC91B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0" w:tooltip="New South Wales" w:history="1">
              <w:r w:rsidR="00B139A5" w:rsidRPr="006206C0">
                <w:t>New South Wales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FEF30B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306,034</w:t>
            </w:r>
          </w:p>
        </w:tc>
      </w:tr>
      <w:tr w:rsidR="00B139A5" w:rsidRPr="006206C0" w14:paraId="22B0E3C2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0AE978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1" w:tooltip="Geelong" w:history="1">
              <w:r w:rsidR="00B139A5" w:rsidRPr="006206C0">
                <w:t>Geelong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F8E38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2" w:tooltip="Victoria (Australia)" w:history="1">
              <w:r w:rsidR="00B139A5" w:rsidRPr="006206C0">
                <w:t>Victor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3E5E34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275,794</w:t>
            </w:r>
          </w:p>
        </w:tc>
      </w:tr>
      <w:tr w:rsidR="00B139A5" w:rsidRPr="006206C0" w14:paraId="120F1A40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0B5D00C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3" w:tooltip="Hobart" w:history="1">
              <w:r w:rsidR="00B139A5" w:rsidRPr="006206C0">
                <w:t>Hobart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FB56DE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4" w:tooltip="Tasmania" w:history="1">
              <w:r w:rsidR="00B139A5" w:rsidRPr="006206C0">
                <w:t>Tasman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405BCF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216,682</w:t>
            </w:r>
          </w:p>
        </w:tc>
      </w:tr>
      <w:tr w:rsidR="00B139A5" w:rsidRPr="006206C0" w14:paraId="431B964D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7B0BC016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5" w:tooltip="Townsville" w:history="1">
              <w:r w:rsidR="00B139A5" w:rsidRPr="006206C0">
                <w:t>Townsville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D4F352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6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8756D8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81,668</w:t>
            </w:r>
          </w:p>
        </w:tc>
      </w:tr>
      <w:tr w:rsidR="00B139A5" w:rsidRPr="006206C0" w14:paraId="63EE1931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0C206338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7" w:tooltip="Cairns" w:history="1">
              <w:r w:rsidR="00B139A5" w:rsidRPr="006206C0">
                <w:t>Cairns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8B09B9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8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00E8C1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53,951</w:t>
            </w:r>
          </w:p>
        </w:tc>
      </w:tr>
      <w:tr w:rsidR="00B139A5" w:rsidRPr="006206C0" w14:paraId="0EC143DD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5658B10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29" w:tooltip="Toowoomba" w:history="1">
              <w:r w:rsidR="00B139A5" w:rsidRPr="006206C0">
                <w:t>Toowoomb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8D1FC8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0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09103F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38,223</w:t>
            </w:r>
          </w:p>
        </w:tc>
      </w:tr>
      <w:tr w:rsidR="00B139A5" w:rsidRPr="006206C0" w14:paraId="7D7BC6D5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0BF4F0E4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1" w:tooltip="Darwin, Northern Territory" w:history="1">
              <w:r w:rsidR="00B139A5" w:rsidRPr="006206C0">
                <w:t>Darwin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CA108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2" w:tooltip="Northern Territory" w:history="1">
              <w:r w:rsidR="00B139A5" w:rsidRPr="006206C0">
                <w:t>Northern Territory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E9D421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33,331</w:t>
            </w:r>
          </w:p>
        </w:tc>
      </w:tr>
      <w:tr w:rsidR="00B139A5" w:rsidRPr="006206C0" w14:paraId="225C4FE8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6A49B99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3" w:tooltip="Ballarat" w:history="1">
              <w:r w:rsidR="00B139A5" w:rsidRPr="006206C0">
                <w:t>Ballarat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F21227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4" w:tooltip="Victoria (Australia)" w:history="1">
              <w:r w:rsidR="00B139A5" w:rsidRPr="006206C0">
                <w:t>Victor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AF2647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07,652</w:t>
            </w:r>
          </w:p>
        </w:tc>
      </w:tr>
      <w:tr w:rsidR="00B139A5" w:rsidRPr="006206C0" w14:paraId="1D39D7A7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19AE1CD7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5" w:tooltip="Bendigo" w:history="1">
              <w:r w:rsidR="00B139A5" w:rsidRPr="006206C0">
                <w:t>Bendigo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952152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6" w:tooltip="Victoria (Australia)" w:history="1">
              <w:r w:rsidR="00B139A5" w:rsidRPr="006206C0">
                <w:t>Victor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2C2FFD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100,991</w:t>
            </w:r>
          </w:p>
        </w:tc>
      </w:tr>
      <w:tr w:rsidR="00B139A5" w:rsidRPr="006206C0" w14:paraId="00E7E7A3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2056E050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Albury–Wodong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E82FC9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New South Wales/Victori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7DF9E0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94,837</w:t>
            </w:r>
          </w:p>
        </w:tc>
      </w:tr>
      <w:tr w:rsidR="00B139A5" w:rsidRPr="006206C0" w14:paraId="40B214EF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3DB0263C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7" w:tooltip="Launceston, Tasmania" w:history="1">
              <w:r w:rsidR="00B139A5" w:rsidRPr="006206C0">
                <w:t>Launceston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B7A437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8" w:tooltip="Tasmania" w:history="1">
              <w:r w:rsidR="00B139A5" w:rsidRPr="006206C0">
                <w:t>Tasman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239259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88,178</w:t>
            </w:r>
          </w:p>
        </w:tc>
      </w:tr>
      <w:tr w:rsidR="00B139A5" w:rsidRPr="006206C0" w14:paraId="4C743B63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2D721C2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39" w:tooltip="Mackay, Queensland" w:history="1">
              <w:r w:rsidR="00B139A5" w:rsidRPr="006206C0">
                <w:t>Mackay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3709AF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0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7B623B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80,264</w:t>
            </w:r>
          </w:p>
        </w:tc>
      </w:tr>
      <w:tr w:rsidR="00B139A5" w:rsidRPr="006206C0" w14:paraId="0731A4A6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DA0A403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1" w:tooltip="Rockhampton" w:history="1">
              <w:r w:rsidR="00B139A5" w:rsidRPr="006206C0">
                <w:t>Rockhampton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C0F8FB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2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1C929E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79,081</w:t>
            </w:r>
          </w:p>
        </w:tc>
      </w:tr>
      <w:tr w:rsidR="00B139A5" w:rsidRPr="006206C0" w14:paraId="6E1595FB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32BF8031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3" w:tooltip="Bunbury, Western Australia" w:history="1">
              <w:r w:rsidR="00B139A5" w:rsidRPr="006206C0">
                <w:t>Bunbury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A5B216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4" w:tooltip="Western Australia" w:history="1">
              <w:r w:rsidR="00B139A5" w:rsidRPr="006206C0">
                <w:t>Western Austral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ADF17A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74,591</w:t>
            </w:r>
          </w:p>
        </w:tc>
      </w:tr>
      <w:tr w:rsidR="00B139A5" w:rsidRPr="006206C0" w14:paraId="2B5009CE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07585DF5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5" w:tooltip="Coffs Harbour" w:history="1">
              <w:r w:rsidR="00B139A5" w:rsidRPr="006206C0">
                <w:t>Coffs Harbour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192B03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6" w:tooltip="New South Wales" w:history="1">
              <w:r w:rsidR="00B139A5" w:rsidRPr="006206C0">
                <w:t>New South Wales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93F5F8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72,541</w:t>
            </w:r>
          </w:p>
        </w:tc>
      </w:tr>
      <w:tr w:rsidR="00B139A5" w:rsidRPr="006206C0" w14:paraId="25790730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47EC26B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7" w:tooltip="Melton, Victoria" w:history="1">
              <w:r w:rsidR="00B139A5" w:rsidRPr="006206C0">
                <w:t>Melton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F56973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8" w:tooltip="Victoria (Australia)" w:history="1">
              <w:r w:rsidR="00B139A5" w:rsidRPr="006206C0">
                <w:t>Victor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DB2DCD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72,177</w:t>
            </w:r>
          </w:p>
        </w:tc>
      </w:tr>
      <w:tr w:rsidR="00B139A5" w:rsidRPr="006206C0" w14:paraId="5015C743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6813E03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49" w:tooltip="Bundaberg" w:history="1">
              <w:r w:rsidR="00B139A5" w:rsidRPr="006206C0">
                <w:t>Bundaberg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34DF98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50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729048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71,309</w:t>
            </w:r>
          </w:p>
        </w:tc>
      </w:tr>
      <w:tr w:rsidR="00B139A5" w:rsidRPr="006206C0" w14:paraId="60B61515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4840725D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51" w:tooltip="Wagga Wagga" w:history="1">
              <w:r w:rsidR="00B139A5" w:rsidRPr="006206C0">
                <w:t>Wagga Wagg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702E87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52" w:tooltip="New South Wales" w:history="1">
              <w:r w:rsidR="00B139A5" w:rsidRPr="006206C0">
                <w:t>New South Wales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B5DB97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56,675</w:t>
            </w:r>
          </w:p>
        </w:tc>
      </w:tr>
      <w:tr w:rsidR="00B139A5" w:rsidRPr="006206C0" w14:paraId="5AB56092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59877303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53" w:tooltip="Hervey Bay" w:history="1">
              <w:r w:rsidR="00B139A5" w:rsidRPr="006206C0">
                <w:t>Hervey Bay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541AE6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54" w:tooltip="Queensland" w:history="1">
              <w:r w:rsidR="00B139A5" w:rsidRPr="006206C0">
                <w:t>Queensland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98B71C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55,345</w:t>
            </w:r>
          </w:p>
        </w:tc>
      </w:tr>
      <w:tr w:rsidR="00B139A5" w:rsidRPr="006206C0" w14:paraId="7F906CB0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622B9EC8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Mildura–Wentwort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774AEE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Victoria/New South Wal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825200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52,176</w:t>
            </w:r>
          </w:p>
        </w:tc>
      </w:tr>
      <w:tr w:rsidR="00B139A5" w:rsidRPr="006206C0" w14:paraId="779F6B35" w14:textId="77777777" w:rsidTr="003D3796">
        <w:trPr>
          <w:trHeight w:val="402"/>
        </w:trPr>
        <w:tc>
          <w:tcPr>
            <w:tcW w:w="0" w:type="auto"/>
            <w:shd w:val="clear" w:color="auto" w:fill="auto"/>
            <w:vAlign w:val="bottom"/>
            <w:hideMark/>
          </w:tcPr>
          <w:p w14:paraId="2D5387B2" w14:textId="77777777" w:rsidR="00B139A5" w:rsidRPr="006206C0" w:rsidRDefault="00B139A5" w:rsidP="003D3796">
            <w:pPr>
              <w:spacing w:before="100" w:beforeAutospacing="1" w:after="0" w:line="240" w:lineRule="auto"/>
            </w:pPr>
            <w:r w:rsidRPr="006206C0">
              <w:t>Shepparton–Mooroopn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897DA5" w14:textId="77777777" w:rsidR="00B139A5" w:rsidRPr="006206C0" w:rsidRDefault="006D3A17" w:rsidP="003D3796">
            <w:pPr>
              <w:spacing w:before="100" w:beforeAutospacing="1" w:after="0" w:line="240" w:lineRule="auto"/>
            </w:pPr>
            <w:hyperlink r:id="rId55" w:tooltip="Victoria (Australia)" w:history="1">
              <w:r w:rsidR="00B139A5" w:rsidRPr="006206C0">
                <w:t>Victoria</w:t>
              </w:r>
            </w:hyperlink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A615CE" w14:textId="77777777" w:rsidR="00B139A5" w:rsidRPr="006206C0" w:rsidRDefault="00B139A5" w:rsidP="003D3796">
            <w:pPr>
              <w:spacing w:before="100" w:beforeAutospacing="1" w:after="0" w:line="240" w:lineRule="auto"/>
              <w:jc w:val="right"/>
            </w:pPr>
            <w:r w:rsidRPr="006206C0">
              <w:t>52,104</w:t>
            </w:r>
          </w:p>
        </w:tc>
      </w:tr>
    </w:tbl>
    <w:p w14:paraId="1FD7611A" w14:textId="4F1B60AF" w:rsidR="002352BE" w:rsidRDefault="002352BE" w:rsidP="00CF70BA">
      <w:pPr>
        <w:pStyle w:val="Caption"/>
        <w:keepNext/>
      </w:pPr>
    </w:p>
    <w:sectPr w:rsidR="002352BE" w:rsidSect="00A6007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5z099ot0tp5e99top0f2q50xtvs2sxr0d&quot;&gt;NHMRC_Preconception_EN20&lt;record-ids&gt;&lt;item&gt;1&lt;/item&gt;&lt;item&gt;145&lt;/item&gt;&lt;item&gt;215&lt;/item&gt;&lt;/record-ids&gt;&lt;/item&gt;&lt;item db-id=&quot;p00awsfz7vwr2lef5rs52td80e9e20pvtzf0&quot;&gt;Extra Papers-Saved_EN20&lt;record-ids&gt;&lt;item&gt;534&lt;/item&gt;&lt;item&gt;693&lt;/item&gt;&lt;item&gt;819&lt;/item&gt;&lt;/record-ids&gt;&lt;/item&gt;&lt;/Libraries&gt;"/>
  </w:docVars>
  <w:rsids>
    <w:rsidRoot w:val="00EC7631"/>
    <w:rsid w:val="000024A2"/>
    <w:rsid w:val="0000306B"/>
    <w:rsid w:val="00012E23"/>
    <w:rsid w:val="00013454"/>
    <w:rsid w:val="0002458C"/>
    <w:rsid w:val="00046C9B"/>
    <w:rsid w:val="00055C53"/>
    <w:rsid w:val="00065B42"/>
    <w:rsid w:val="00087030"/>
    <w:rsid w:val="000A6E67"/>
    <w:rsid w:val="000B4BB7"/>
    <w:rsid w:val="000B6A56"/>
    <w:rsid w:val="000C7971"/>
    <w:rsid w:val="0010100B"/>
    <w:rsid w:val="00102CCB"/>
    <w:rsid w:val="001032FA"/>
    <w:rsid w:val="00104B15"/>
    <w:rsid w:val="00123EAE"/>
    <w:rsid w:val="0012529E"/>
    <w:rsid w:val="00125FD7"/>
    <w:rsid w:val="00140F3B"/>
    <w:rsid w:val="001523B9"/>
    <w:rsid w:val="00167324"/>
    <w:rsid w:val="0017112E"/>
    <w:rsid w:val="00181504"/>
    <w:rsid w:val="0019142E"/>
    <w:rsid w:val="00191D0C"/>
    <w:rsid w:val="0019429C"/>
    <w:rsid w:val="001A3ADE"/>
    <w:rsid w:val="001F4DFE"/>
    <w:rsid w:val="001F7658"/>
    <w:rsid w:val="00204258"/>
    <w:rsid w:val="0021756C"/>
    <w:rsid w:val="00222DD2"/>
    <w:rsid w:val="002352BE"/>
    <w:rsid w:val="002352D5"/>
    <w:rsid w:val="002378C1"/>
    <w:rsid w:val="002614FA"/>
    <w:rsid w:val="00262835"/>
    <w:rsid w:val="002633D9"/>
    <w:rsid w:val="00264138"/>
    <w:rsid w:val="002643C1"/>
    <w:rsid w:val="00266D93"/>
    <w:rsid w:val="0027241B"/>
    <w:rsid w:val="00274F7B"/>
    <w:rsid w:val="00277D32"/>
    <w:rsid w:val="002A1293"/>
    <w:rsid w:val="002A2607"/>
    <w:rsid w:val="002B5BA2"/>
    <w:rsid w:val="002B70CC"/>
    <w:rsid w:val="002D06FC"/>
    <w:rsid w:val="002E010F"/>
    <w:rsid w:val="002E287C"/>
    <w:rsid w:val="002E62BA"/>
    <w:rsid w:val="002F55BF"/>
    <w:rsid w:val="002F57D5"/>
    <w:rsid w:val="00302E30"/>
    <w:rsid w:val="0030302A"/>
    <w:rsid w:val="00312C4F"/>
    <w:rsid w:val="003304B0"/>
    <w:rsid w:val="00330E33"/>
    <w:rsid w:val="0033346F"/>
    <w:rsid w:val="003411BA"/>
    <w:rsid w:val="00344E64"/>
    <w:rsid w:val="003467EE"/>
    <w:rsid w:val="00350DAE"/>
    <w:rsid w:val="00364C47"/>
    <w:rsid w:val="00366821"/>
    <w:rsid w:val="00375190"/>
    <w:rsid w:val="003A56A5"/>
    <w:rsid w:val="003B16A9"/>
    <w:rsid w:val="003B720C"/>
    <w:rsid w:val="003C7AB2"/>
    <w:rsid w:val="003D3796"/>
    <w:rsid w:val="003D4296"/>
    <w:rsid w:val="003D49E2"/>
    <w:rsid w:val="003D52EC"/>
    <w:rsid w:val="003D5C8E"/>
    <w:rsid w:val="003F721F"/>
    <w:rsid w:val="00407F8D"/>
    <w:rsid w:val="00422D6C"/>
    <w:rsid w:val="0042695A"/>
    <w:rsid w:val="00427284"/>
    <w:rsid w:val="0043372E"/>
    <w:rsid w:val="004431BA"/>
    <w:rsid w:val="004508F4"/>
    <w:rsid w:val="00456104"/>
    <w:rsid w:val="00456AE8"/>
    <w:rsid w:val="0045748B"/>
    <w:rsid w:val="004613DD"/>
    <w:rsid w:val="00462588"/>
    <w:rsid w:val="00463196"/>
    <w:rsid w:val="00464C75"/>
    <w:rsid w:val="004879E8"/>
    <w:rsid w:val="00496178"/>
    <w:rsid w:val="004A4FDB"/>
    <w:rsid w:val="004B1EE6"/>
    <w:rsid w:val="00511430"/>
    <w:rsid w:val="005202AC"/>
    <w:rsid w:val="00522B9E"/>
    <w:rsid w:val="00525880"/>
    <w:rsid w:val="005465E0"/>
    <w:rsid w:val="005532CD"/>
    <w:rsid w:val="00555851"/>
    <w:rsid w:val="005652E2"/>
    <w:rsid w:val="005929C3"/>
    <w:rsid w:val="00595CEE"/>
    <w:rsid w:val="005A7AB6"/>
    <w:rsid w:val="005C0BD7"/>
    <w:rsid w:val="005F4484"/>
    <w:rsid w:val="00602C52"/>
    <w:rsid w:val="0061617F"/>
    <w:rsid w:val="006172D0"/>
    <w:rsid w:val="006206C0"/>
    <w:rsid w:val="00635742"/>
    <w:rsid w:val="00640171"/>
    <w:rsid w:val="006579CF"/>
    <w:rsid w:val="006638AB"/>
    <w:rsid w:val="006653AB"/>
    <w:rsid w:val="00666D23"/>
    <w:rsid w:val="0067295B"/>
    <w:rsid w:val="00672F90"/>
    <w:rsid w:val="00674EB3"/>
    <w:rsid w:val="006854FB"/>
    <w:rsid w:val="00692180"/>
    <w:rsid w:val="00692DBA"/>
    <w:rsid w:val="00695B41"/>
    <w:rsid w:val="006A6EBA"/>
    <w:rsid w:val="006B66C7"/>
    <w:rsid w:val="006C1E6C"/>
    <w:rsid w:val="006D3A17"/>
    <w:rsid w:val="006D43B0"/>
    <w:rsid w:val="006D7B5B"/>
    <w:rsid w:val="006E4B75"/>
    <w:rsid w:val="00701002"/>
    <w:rsid w:val="007056A8"/>
    <w:rsid w:val="00712F96"/>
    <w:rsid w:val="0072447B"/>
    <w:rsid w:val="00751CAF"/>
    <w:rsid w:val="00752DCA"/>
    <w:rsid w:val="00774CFE"/>
    <w:rsid w:val="00776EE0"/>
    <w:rsid w:val="00777B68"/>
    <w:rsid w:val="00784B65"/>
    <w:rsid w:val="00794778"/>
    <w:rsid w:val="00797706"/>
    <w:rsid w:val="007A1FDC"/>
    <w:rsid w:val="007A2E0C"/>
    <w:rsid w:val="007A42BA"/>
    <w:rsid w:val="007B2912"/>
    <w:rsid w:val="007C00BA"/>
    <w:rsid w:val="007C2DF2"/>
    <w:rsid w:val="007C7404"/>
    <w:rsid w:val="007D1A28"/>
    <w:rsid w:val="007D1FE7"/>
    <w:rsid w:val="007D24FC"/>
    <w:rsid w:val="007E03F6"/>
    <w:rsid w:val="00807900"/>
    <w:rsid w:val="00816829"/>
    <w:rsid w:val="00824CE2"/>
    <w:rsid w:val="00830AA4"/>
    <w:rsid w:val="00840C44"/>
    <w:rsid w:val="008452ED"/>
    <w:rsid w:val="008454B8"/>
    <w:rsid w:val="00850D94"/>
    <w:rsid w:val="00856EB1"/>
    <w:rsid w:val="00857038"/>
    <w:rsid w:val="00865AB6"/>
    <w:rsid w:val="00871C3D"/>
    <w:rsid w:val="008976FC"/>
    <w:rsid w:val="008A1E0F"/>
    <w:rsid w:val="008A6394"/>
    <w:rsid w:val="008C4556"/>
    <w:rsid w:val="008D18F3"/>
    <w:rsid w:val="008D204D"/>
    <w:rsid w:val="008D3087"/>
    <w:rsid w:val="008D6CF5"/>
    <w:rsid w:val="008E46A6"/>
    <w:rsid w:val="008E5792"/>
    <w:rsid w:val="008F4837"/>
    <w:rsid w:val="008F5B37"/>
    <w:rsid w:val="008F7ACB"/>
    <w:rsid w:val="009001B2"/>
    <w:rsid w:val="00903797"/>
    <w:rsid w:val="0090603A"/>
    <w:rsid w:val="009167EE"/>
    <w:rsid w:val="009224C1"/>
    <w:rsid w:val="0092330B"/>
    <w:rsid w:val="00932AF4"/>
    <w:rsid w:val="009607E2"/>
    <w:rsid w:val="0097307A"/>
    <w:rsid w:val="00977552"/>
    <w:rsid w:val="009804FC"/>
    <w:rsid w:val="00984716"/>
    <w:rsid w:val="00995627"/>
    <w:rsid w:val="00997E86"/>
    <w:rsid w:val="009A488C"/>
    <w:rsid w:val="009D62D4"/>
    <w:rsid w:val="009F3866"/>
    <w:rsid w:val="00A02391"/>
    <w:rsid w:val="00A116D1"/>
    <w:rsid w:val="00A60071"/>
    <w:rsid w:val="00A62EDC"/>
    <w:rsid w:val="00A72E9D"/>
    <w:rsid w:val="00A75D64"/>
    <w:rsid w:val="00A8134E"/>
    <w:rsid w:val="00A82247"/>
    <w:rsid w:val="00A84916"/>
    <w:rsid w:val="00A85705"/>
    <w:rsid w:val="00A87969"/>
    <w:rsid w:val="00A918AA"/>
    <w:rsid w:val="00A9382E"/>
    <w:rsid w:val="00A95CF1"/>
    <w:rsid w:val="00AB2A3B"/>
    <w:rsid w:val="00AB510A"/>
    <w:rsid w:val="00AC1541"/>
    <w:rsid w:val="00AD65D8"/>
    <w:rsid w:val="00B02DEE"/>
    <w:rsid w:val="00B06C51"/>
    <w:rsid w:val="00B071F6"/>
    <w:rsid w:val="00B139A5"/>
    <w:rsid w:val="00B3319E"/>
    <w:rsid w:val="00B454C0"/>
    <w:rsid w:val="00B52623"/>
    <w:rsid w:val="00B64054"/>
    <w:rsid w:val="00B82DC6"/>
    <w:rsid w:val="00B8447A"/>
    <w:rsid w:val="00B956F8"/>
    <w:rsid w:val="00BA0B31"/>
    <w:rsid w:val="00BA4AC3"/>
    <w:rsid w:val="00BB3952"/>
    <w:rsid w:val="00BB6C94"/>
    <w:rsid w:val="00BC19D0"/>
    <w:rsid w:val="00BC1C19"/>
    <w:rsid w:val="00BF60B5"/>
    <w:rsid w:val="00BF7351"/>
    <w:rsid w:val="00C00B09"/>
    <w:rsid w:val="00C02F41"/>
    <w:rsid w:val="00C04912"/>
    <w:rsid w:val="00C37544"/>
    <w:rsid w:val="00C41FA0"/>
    <w:rsid w:val="00C44609"/>
    <w:rsid w:val="00C53651"/>
    <w:rsid w:val="00C70C7A"/>
    <w:rsid w:val="00C76B33"/>
    <w:rsid w:val="00C83D33"/>
    <w:rsid w:val="00C856AD"/>
    <w:rsid w:val="00C91033"/>
    <w:rsid w:val="00CA1DCA"/>
    <w:rsid w:val="00CA70A7"/>
    <w:rsid w:val="00CB4914"/>
    <w:rsid w:val="00CC6460"/>
    <w:rsid w:val="00CD3676"/>
    <w:rsid w:val="00CD3A72"/>
    <w:rsid w:val="00CF0FEA"/>
    <w:rsid w:val="00CF70BA"/>
    <w:rsid w:val="00D10990"/>
    <w:rsid w:val="00D32BEB"/>
    <w:rsid w:val="00D45705"/>
    <w:rsid w:val="00D51168"/>
    <w:rsid w:val="00D70D25"/>
    <w:rsid w:val="00D80609"/>
    <w:rsid w:val="00D96B5A"/>
    <w:rsid w:val="00DB1A7A"/>
    <w:rsid w:val="00DC18AE"/>
    <w:rsid w:val="00DC23D7"/>
    <w:rsid w:val="00DC334D"/>
    <w:rsid w:val="00DC5674"/>
    <w:rsid w:val="00DD3D3A"/>
    <w:rsid w:val="00DD72EE"/>
    <w:rsid w:val="00DE6244"/>
    <w:rsid w:val="00DF6252"/>
    <w:rsid w:val="00E056A5"/>
    <w:rsid w:val="00E12805"/>
    <w:rsid w:val="00E32A88"/>
    <w:rsid w:val="00E44597"/>
    <w:rsid w:val="00E445C0"/>
    <w:rsid w:val="00E51503"/>
    <w:rsid w:val="00E932D1"/>
    <w:rsid w:val="00E97C2A"/>
    <w:rsid w:val="00EA4061"/>
    <w:rsid w:val="00EC170D"/>
    <w:rsid w:val="00EC7631"/>
    <w:rsid w:val="00EC77B2"/>
    <w:rsid w:val="00ED5649"/>
    <w:rsid w:val="00ED710E"/>
    <w:rsid w:val="00ED76E7"/>
    <w:rsid w:val="00EE1A34"/>
    <w:rsid w:val="00EE5C4B"/>
    <w:rsid w:val="00EE7C9E"/>
    <w:rsid w:val="00EF471F"/>
    <w:rsid w:val="00F0466F"/>
    <w:rsid w:val="00F211B8"/>
    <w:rsid w:val="00F23FB0"/>
    <w:rsid w:val="00F26BE1"/>
    <w:rsid w:val="00F316C4"/>
    <w:rsid w:val="00F34DF6"/>
    <w:rsid w:val="00F42FFC"/>
    <w:rsid w:val="00F445F9"/>
    <w:rsid w:val="00F512B7"/>
    <w:rsid w:val="00F5666D"/>
    <w:rsid w:val="00F726E2"/>
    <w:rsid w:val="00F77E7D"/>
    <w:rsid w:val="00F819A5"/>
    <w:rsid w:val="00F97922"/>
    <w:rsid w:val="00FB3C15"/>
    <w:rsid w:val="00FB3F41"/>
    <w:rsid w:val="00FD3DC6"/>
    <w:rsid w:val="00FE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4D87"/>
  <w15:chartTrackingRefBased/>
  <w15:docId w15:val="{F82B75DD-9C0F-406F-ABD5-0B56FEED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5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6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6D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70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515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116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6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16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16D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116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206C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66D9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9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South_Australia" TargetMode="External"/><Relationship Id="rId18" Type="http://schemas.openxmlformats.org/officeDocument/2006/relationships/hyperlink" Target="https://en.wikipedia.org/wiki/New_South_Wales" TargetMode="External"/><Relationship Id="rId26" Type="http://schemas.openxmlformats.org/officeDocument/2006/relationships/hyperlink" Target="https://en.wikipedia.org/wiki/Queensland" TargetMode="External"/><Relationship Id="rId39" Type="http://schemas.openxmlformats.org/officeDocument/2006/relationships/hyperlink" Target="https://en.wikipedia.org/wiki/Mackay,_Queensland" TargetMode="External"/><Relationship Id="rId21" Type="http://schemas.openxmlformats.org/officeDocument/2006/relationships/hyperlink" Target="https://en.wikipedia.org/wiki/Geelong" TargetMode="External"/><Relationship Id="rId34" Type="http://schemas.openxmlformats.org/officeDocument/2006/relationships/hyperlink" Target="https://en.wikipedia.org/wiki/Victoria_(Australia)" TargetMode="External"/><Relationship Id="rId42" Type="http://schemas.openxmlformats.org/officeDocument/2006/relationships/hyperlink" Target="https://en.wikipedia.org/wiki/Queensland" TargetMode="External"/><Relationship Id="rId47" Type="http://schemas.openxmlformats.org/officeDocument/2006/relationships/hyperlink" Target="https://en.wikipedia.org/wiki/Melton,_Victoria" TargetMode="External"/><Relationship Id="rId50" Type="http://schemas.openxmlformats.org/officeDocument/2006/relationships/hyperlink" Target="https://en.wikipedia.org/wiki/Queensland" TargetMode="External"/><Relationship Id="rId55" Type="http://schemas.openxmlformats.org/officeDocument/2006/relationships/hyperlink" Target="https://en.wikipedia.org/wiki/Victoria_(Australia)" TargetMode="External"/><Relationship Id="rId7" Type="http://schemas.openxmlformats.org/officeDocument/2006/relationships/hyperlink" Target="https://en.wikipedia.org/wiki/Victoria_(Australia)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Queensland" TargetMode="External"/><Relationship Id="rId29" Type="http://schemas.openxmlformats.org/officeDocument/2006/relationships/hyperlink" Target="https://en.wikipedia.org/wiki/Toowoomba" TargetMode="External"/><Relationship Id="rId11" Type="http://schemas.openxmlformats.org/officeDocument/2006/relationships/hyperlink" Target="https://en.wikipedia.org/wiki/Western_Australia" TargetMode="External"/><Relationship Id="rId24" Type="http://schemas.openxmlformats.org/officeDocument/2006/relationships/hyperlink" Target="https://en.wikipedia.org/wiki/Tasmania" TargetMode="External"/><Relationship Id="rId32" Type="http://schemas.openxmlformats.org/officeDocument/2006/relationships/hyperlink" Target="https://en.wikipedia.org/wiki/Northern_Territory" TargetMode="External"/><Relationship Id="rId37" Type="http://schemas.openxmlformats.org/officeDocument/2006/relationships/hyperlink" Target="https://en.wikipedia.org/wiki/Launceston,_Tasmania" TargetMode="External"/><Relationship Id="rId40" Type="http://schemas.openxmlformats.org/officeDocument/2006/relationships/hyperlink" Target="https://en.wikipedia.org/wiki/Queensland" TargetMode="External"/><Relationship Id="rId45" Type="http://schemas.openxmlformats.org/officeDocument/2006/relationships/hyperlink" Target="https://en.wikipedia.org/wiki/Coffs_Harbour" TargetMode="External"/><Relationship Id="rId53" Type="http://schemas.openxmlformats.org/officeDocument/2006/relationships/hyperlink" Target="https://en.wikipedia.org/wiki/Hervey_Bay" TargetMode="External"/><Relationship Id="rId5" Type="http://schemas.openxmlformats.org/officeDocument/2006/relationships/hyperlink" Target="https://en.wikipedia.org/wiki/New_South_Wales" TargetMode="External"/><Relationship Id="rId19" Type="http://schemas.openxmlformats.org/officeDocument/2006/relationships/hyperlink" Target="https://en.wikipedia.org/wiki/Wollongong" TargetMode="External"/><Relationship Id="rId4" Type="http://schemas.openxmlformats.org/officeDocument/2006/relationships/hyperlink" Target="https://en.wikipedia.org/wiki/Sydney" TargetMode="External"/><Relationship Id="rId9" Type="http://schemas.openxmlformats.org/officeDocument/2006/relationships/hyperlink" Target="https://en.wikipedia.org/wiki/Queensland" TargetMode="External"/><Relationship Id="rId14" Type="http://schemas.openxmlformats.org/officeDocument/2006/relationships/hyperlink" Target="https://en.wikipedia.org/wiki/New_South_Wales" TargetMode="External"/><Relationship Id="rId22" Type="http://schemas.openxmlformats.org/officeDocument/2006/relationships/hyperlink" Target="https://en.wikipedia.org/wiki/Victoria_(Australia)" TargetMode="External"/><Relationship Id="rId27" Type="http://schemas.openxmlformats.org/officeDocument/2006/relationships/hyperlink" Target="https://en.wikipedia.org/wiki/Cairns" TargetMode="External"/><Relationship Id="rId30" Type="http://schemas.openxmlformats.org/officeDocument/2006/relationships/hyperlink" Target="https://en.wikipedia.org/wiki/Queensland" TargetMode="External"/><Relationship Id="rId35" Type="http://schemas.openxmlformats.org/officeDocument/2006/relationships/hyperlink" Target="https://en.wikipedia.org/wiki/Bendigo" TargetMode="External"/><Relationship Id="rId43" Type="http://schemas.openxmlformats.org/officeDocument/2006/relationships/hyperlink" Target="https://en.wikipedia.org/wiki/Bunbury,_Western_Australia" TargetMode="External"/><Relationship Id="rId48" Type="http://schemas.openxmlformats.org/officeDocument/2006/relationships/hyperlink" Target="https://en.wikipedia.org/wiki/Victoria_(Australia)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en.wikipedia.org/wiki/Brisbane" TargetMode="External"/><Relationship Id="rId51" Type="http://schemas.openxmlformats.org/officeDocument/2006/relationships/hyperlink" Target="https://en.wikipedia.org/wiki/Wagga_Wagga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en.wikipedia.org/wiki/Adelaide" TargetMode="External"/><Relationship Id="rId17" Type="http://schemas.openxmlformats.org/officeDocument/2006/relationships/hyperlink" Target="https://en.wikipedia.org/wiki/Central_Coast_(New_South_Wales)" TargetMode="External"/><Relationship Id="rId25" Type="http://schemas.openxmlformats.org/officeDocument/2006/relationships/hyperlink" Target="https://en.wikipedia.org/wiki/Townsville" TargetMode="External"/><Relationship Id="rId33" Type="http://schemas.openxmlformats.org/officeDocument/2006/relationships/hyperlink" Target="https://en.wikipedia.org/wiki/Ballarat" TargetMode="External"/><Relationship Id="rId38" Type="http://schemas.openxmlformats.org/officeDocument/2006/relationships/hyperlink" Target="https://en.wikipedia.org/wiki/Tasmania" TargetMode="External"/><Relationship Id="rId46" Type="http://schemas.openxmlformats.org/officeDocument/2006/relationships/hyperlink" Target="https://en.wikipedia.org/wiki/New_South_Wales" TargetMode="External"/><Relationship Id="rId20" Type="http://schemas.openxmlformats.org/officeDocument/2006/relationships/hyperlink" Target="https://en.wikipedia.org/wiki/New_South_Wales" TargetMode="External"/><Relationship Id="rId41" Type="http://schemas.openxmlformats.org/officeDocument/2006/relationships/hyperlink" Target="https://en.wikipedia.org/wiki/Rockhampton" TargetMode="External"/><Relationship Id="rId54" Type="http://schemas.openxmlformats.org/officeDocument/2006/relationships/hyperlink" Target="https://en.wikipedia.org/wiki/Queensland" TargetMode="External"/><Relationship Id="rId1" Type="http://schemas.openxmlformats.org/officeDocument/2006/relationships/styles" Target="styles.xml"/><Relationship Id="rId6" Type="http://schemas.openxmlformats.org/officeDocument/2006/relationships/hyperlink" Target="https://en.wikipedia.org/wiki/Melbourne" TargetMode="External"/><Relationship Id="rId15" Type="http://schemas.openxmlformats.org/officeDocument/2006/relationships/hyperlink" Target="https://en.wikipedia.org/wiki/Sunshine_Coast,_Queensland" TargetMode="External"/><Relationship Id="rId23" Type="http://schemas.openxmlformats.org/officeDocument/2006/relationships/hyperlink" Target="https://en.wikipedia.org/wiki/Hobart" TargetMode="External"/><Relationship Id="rId28" Type="http://schemas.openxmlformats.org/officeDocument/2006/relationships/hyperlink" Target="https://en.wikipedia.org/wiki/Queensland" TargetMode="External"/><Relationship Id="rId36" Type="http://schemas.openxmlformats.org/officeDocument/2006/relationships/hyperlink" Target="https://en.wikipedia.org/wiki/Victoria_(Australia)" TargetMode="External"/><Relationship Id="rId49" Type="http://schemas.openxmlformats.org/officeDocument/2006/relationships/hyperlink" Target="https://en.wikipedia.org/wiki/Bundaberg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en.wikipedia.org/wiki/Perth_metropolitan_region" TargetMode="External"/><Relationship Id="rId31" Type="http://schemas.openxmlformats.org/officeDocument/2006/relationships/hyperlink" Target="https://en.wikipedia.org/wiki/Darwin,_Northern_Territory" TargetMode="External"/><Relationship Id="rId44" Type="http://schemas.openxmlformats.org/officeDocument/2006/relationships/hyperlink" Target="https://en.wikipedia.org/wiki/Western_Australia" TargetMode="External"/><Relationship Id="rId52" Type="http://schemas.openxmlformats.org/officeDocument/2006/relationships/hyperlink" Target="https://en.wikipedia.org/wiki/New_South_Wa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Steel</dc:creator>
  <cp:keywords/>
  <dc:description/>
  <cp:lastModifiedBy>Amie Steel</cp:lastModifiedBy>
  <cp:revision>4</cp:revision>
  <dcterms:created xsi:type="dcterms:W3CDTF">2021-08-04T10:37:00Z</dcterms:created>
  <dcterms:modified xsi:type="dcterms:W3CDTF">2022-11-09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7-19T23:32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0b57f2f8-6dc2-444a-ac9c-231e45a96b79</vt:lpwstr>
  </property>
  <property fmtid="{D5CDD505-2E9C-101B-9397-08002B2CF9AE}" pid="8" name="MSIP_Label_51a6c3db-1667-4f49-995a-8b9973972958_ContentBits">
    <vt:lpwstr>0</vt:lpwstr>
  </property>
</Properties>
</file>